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C8537" w14:textId="4288450A" w:rsidR="00E46EB0" w:rsidRPr="002A5719" w:rsidRDefault="00E46EB0" w:rsidP="00E46EB0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Pr="002A5719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DA6F2E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2A5719">
        <w:rPr>
          <w:rFonts w:ascii="Times New Roman" w:eastAsia="Times New Roman" w:hAnsi="Times New Roman" w:cs="Times New Roman"/>
          <w:b/>
          <w:sz w:val="20"/>
          <w:szCs w:val="20"/>
        </w:rPr>
        <w:t xml:space="preserve">. Patient characteristics </w:t>
      </w:r>
      <w:r w:rsidR="005F665D">
        <w:rPr>
          <w:rFonts w:ascii="Times New Roman" w:eastAsia="Times New Roman" w:hAnsi="Times New Roman" w:cs="Times New Roman"/>
          <w:b/>
          <w:sz w:val="20"/>
          <w:szCs w:val="20"/>
        </w:rPr>
        <w:t>of</w:t>
      </w:r>
      <w:r w:rsidR="00827C38">
        <w:rPr>
          <w:rFonts w:ascii="Times New Roman" w:eastAsia="Times New Roman" w:hAnsi="Times New Roman" w:cs="Times New Roman"/>
          <w:b/>
          <w:sz w:val="20"/>
          <w:szCs w:val="20"/>
        </w:rPr>
        <w:t xml:space="preserve"> fr</w:t>
      </w:r>
      <w:r w:rsidR="00AB7E70">
        <w:rPr>
          <w:rFonts w:ascii="Times New Roman" w:eastAsia="Times New Roman" w:hAnsi="Times New Roman" w:cs="Times New Roman"/>
          <w:b/>
          <w:sz w:val="20"/>
          <w:szCs w:val="20"/>
        </w:rPr>
        <w:t>ozen</w:t>
      </w:r>
      <w:r w:rsidR="00827C38">
        <w:rPr>
          <w:rFonts w:ascii="Times New Roman" w:eastAsia="Times New Roman" w:hAnsi="Times New Roman" w:cs="Times New Roman"/>
          <w:b/>
          <w:sz w:val="20"/>
          <w:szCs w:val="20"/>
        </w:rPr>
        <w:t xml:space="preserve"> cycles</w:t>
      </w:r>
    </w:p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3119"/>
        <w:gridCol w:w="1413"/>
        <w:gridCol w:w="1422"/>
        <w:gridCol w:w="1449"/>
        <w:gridCol w:w="1386"/>
        <w:gridCol w:w="1276"/>
      </w:tblGrid>
      <w:tr w:rsidR="00222FC0" w:rsidRPr="00222FC0" w14:paraId="406234F9" w14:textId="77777777" w:rsidTr="00E15EB1">
        <w:tc>
          <w:tcPr>
            <w:tcW w:w="3119" w:type="dxa"/>
            <w:vMerge w:val="restart"/>
          </w:tcPr>
          <w:p w14:paraId="010EEDC0" w14:textId="382C0372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5670" w:type="dxa"/>
            <w:gridSpan w:val="4"/>
          </w:tcPr>
          <w:p w14:paraId="706823A2" w14:textId="5E77A289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ups</w:t>
            </w:r>
            <w:r w:rsidR="005F6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3B14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</w:t>
            </w:r>
            <w:r w:rsidR="005F6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3B14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he </w:t>
            </w:r>
            <w:r w:rsidR="005F6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</w:t>
            </w:r>
            <w:r w:rsidR="00AB7E7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en</w:t>
            </w:r>
            <w:r w:rsidR="005F6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386B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nsfer </w:t>
            </w:r>
            <w:r w:rsidR="005F66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1276" w:type="dxa"/>
            <w:vMerge w:val="restart"/>
          </w:tcPr>
          <w:p w14:paraId="662BFBA7" w14:textId="27F76B35" w:rsidR="00222FC0" w:rsidRPr="00222FC0" w:rsidRDefault="005F665D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222FC0"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al</w:t>
            </w:r>
          </w:p>
        </w:tc>
      </w:tr>
      <w:tr w:rsidR="00222FC0" w:rsidRPr="00222FC0" w14:paraId="53112A5B" w14:textId="77777777" w:rsidTr="00E15EB1">
        <w:tc>
          <w:tcPr>
            <w:tcW w:w="3119" w:type="dxa"/>
            <w:vMerge/>
          </w:tcPr>
          <w:p w14:paraId="347F6FB7" w14:textId="4AAF0A54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3" w:type="dxa"/>
          </w:tcPr>
          <w:p w14:paraId="525339FF" w14:textId="1A73F029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PN+/CPPB+</w:t>
            </w:r>
          </w:p>
        </w:tc>
        <w:tc>
          <w:tcPr>
            <w:tcW w:w="1422" w:type="dxa"/>
          </w:tcPr>
          <w:p w14:paraId="195046FF" w14:textId="1C15A132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PN+/CPP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49" w:type="dxa"/>
          </w:tcPr>
          <w:p w14:paraId="4471DC01" w14:textId="1662A6B1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P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CPPB+</w:t>
            </w:r>
          </w:p>
        </w:tc>
        <w:tc>
          <w:tcPr>
            <w:tcW w:w="1386" w:type="dxa"/>
          </w:tcPr>
          <w:p w14:paraId="30E5FB8E" w14:textId="126AA0F6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P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222F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CPP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vMerge/>
          </w:tcPr>
          <w:p w14:paraId="17ED8611" w14:textId="771A955D" w:rsidR="00222FC0" w:rsidRPr="00222FC0" w:rsidRDefault="00222FC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22FC0" w:rsidRPr="00222FC0" w14:paraId="4483D16B" w14:textId="77777777" w:rsidTr="00E15EB1">
        <w:tc>
          <w:tcPr>
            <w:tcW w:w="3119" w:type="dxa"/>
          </w:tcPr>
          <w:p w14:paraId="5492C617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Number of patients</w:t>
            </w:r>
          </w:p>
          <w:p w14:paraId="59FDF2F6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Maternal age at oocyte retrieval </w:t>
            </w:r>
          </w:p>
          <w:p w14:paraId="7E5EB98E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        (years, mean±SD, min-max)</w:t>
            </w:r>
          </w:p>
          <w:p w14:paraId="130175E6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Insemination methods</w:t>
            </w:r>
          </w:p>
          <w:p w14:paraId="3A14AF07" w14:textId="7777777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IVF (%)</w:t>
            </w:r>
          </w:p>
          <w:p w14:paraId="468B7B68" w14:textId="7777777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ICSI (%)</w:t>
            </w:r>
          </w:p>
          <w:p w14:paraId="163F8CAC" w14:textId="55D44692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Number of cells on Day 3 (%)</w:t>
            </w:r>
          </w:p>
          <w:p w14:paraId="1F045B35" w14:textId="42997E63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5 or less </w:t>
            </w:r>
          </w:p>
          <w:p w14:paraId="052BC6FD" w14:textId="2BE9D219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14:paraId="7B7D9D5E" w14:textId="442DE52B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D0B079A" w14:textId="2FBD858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  <w:p w14:paraId="4B2F5A83" w14:textId="14B85CE5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9 or more </w:t>
            </w:r>
          </w:p>
          <w:p w14:paraId="72B03CF0" w14:textId="048B0933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Expansion stage at transfer (%)</w:t>
            </w:r>
          </w:p>
          <w:p w14:paraId="6E1EABDC" w14:textId="2C85EFF6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Full blastocyst </w:t>
            </w:r>
          </w:p>
          <w:p w14:paraId="29B40DAF" w14:textId="64EC8B18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Expanded </w:t>
            </w:r>
          </w:p>
          <w:p w14:paraId="7B7DC8AA" w14:textId="61A0FFF1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 xml:space="preserve">Hatching </w:t>
            </w:r>
          </w:p>
          <w:p w14:paraId="238816A6" w14:textId="7887B3CA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Hatched</w:t>
            </w:r>
          </w:p>
          <w:p w14:paraId="36D99F91" w14:textId="77777777" w:rsidR="00222FC0" w:rsidRP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Blastocyst morphology (ICM/TE)</w:t>
            </w:r>
          </w:p>
          <w:p w14:paraId="55CB5F88" w14:textId="7777777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AA (%)</w:t>
            </w:r>
          </w:p>
          <w:p w14:paraId="761CC6C9" w14:textId="77777777" w:rsidR="00222FC0" w:rsidRPr="00222FC0" w:rsidRDefault="00222FC0" w:rsidP="005E178A">
            <w:pPr>
              <w:spacing w:line="48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AB/BA/BB (%)</w:t>
            </w:r>
          </w:p>
          <w:p w14:paraId="0A10A391" w14:textId="4CE1BA0B" w:rsid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2 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(h</w:t>
            </w:r>
            <w:r w:rsidR="008954B9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, mean±SD, min-max)</w:t>
            </w:r>
          </w:p>
          <w:p w14:paraId="2D3956C3" w14:textId="77777777" w:rsidR="00531738" w:rsidRDefault="00531738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2BD536" w14:textId="77777777" w:rsidR="00222FC0" w:rsidRDefault="00222FC0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tB (h</w:t>
            </w:r>
            <w:r w:rsidR="008954B9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, mean±SD, min-max)</w:t>
            </w:r>
          </w:p>
          <w:p w14:paraId="28005D23" w14:textId="77777777" w:rsidR="008A52E6" w:rsidRDefault="008A52E6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01D6EA" w14:textId="77777777" w:rsidR="008A52E6" w:rsidRDefault="008A52E6" w:rsidP="008A52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clinical pregnancies (%)</w:t>
            </w:r>
          </w:p>
          <w:p w14:paraId="2E9EA8A0" w14:textId="77777777" w:rsidR="008A52E6" w:rsidRDefault="008A52E6" w:rsidP="008A52E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miscarriages (%)</w:t>
            </w:r>
          </w:p>
          <w:p w14:paraId="4902F9D1" w14:textId="5188F0D3" w:rsidR="008A52E6" w:rsidRPr="00222FC0" w:rsidRDefault="008A52E6" w:rsidP="005E178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Number of live births (%)</w:t>
            </w:r>
          </w:p>
        </w:tc>
        <w:tc>
          <w:tcPr>
            <w:tcW w:w="1413" w:type="dxa"/>
          </w:tcPr>
          <w:p w14:paraId="77A975C2" w14:textId="77777777" w:rsidR="00620F45" w:rsidRDefault="001416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14:paraId="0E08282B" w14:textId="77777777" w:rsidR="00E15EB1" w:rsidRDefault="00E15EB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</w:p>
          <w:p w14:paraId="768B4145" w14:textId="77777777" w:rsidR="00E15EB1" w:rsidRDefault="00E15EB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2-42)</w:t>
            </w:r>
          </w:p>
          <w:p w14:paraId="4ABD8D97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0271A0" w14:textId="0B3DA98C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46.6%)</w:t>
            </w:r>
          </w:p>
          <w:p w14:paraId="3D990AD0" w14:textId="59C53E13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53.4%)</w:t>
            </w:r>
          </w:p>
          <w:p w14:paraId="546B34AE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12AD4F" w14:textId="09E0C88A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1.7%)</w:t>
            </w:r>
          </w:p>
          <w:p w14:paraId="6A75E16C" w14:textId="7DFF55D3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5.2%)</w:t>
            </w:r>
          </w:p>
          <w:p w14:paraId="467ED4CF" w14:textId="50A37276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03202">
              <w:rPr>
                <w:rFonts w:ascii="Times New Roman" w:hAnsi="Times New Roman" w:cs="Times New Roman"/>
                <w:sz w:val="16"/>
                <w:szCs w:val="16"/>
              </w:rPr>
              <w:t xml:space="preserve"> (10.3%)</w:t>
            </w:r>
          </w:p>
          <w:p w14:paraId="23761C39" w14:textId="7E1A6201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403202">
              <w:rPr>
                <w:rFonts w:ascii="Times New Roman" w:hAnsi="Times New Roman" w:cs="Times New Roman"/>
                <w:sz w:val="16"/>
                <w:szCs w:val="16"/>
              </w:rPr>
              <w:t xml:space="preserve"> (53.5%)</w:t>
            </w:r>
          </w:p>
          <w:p w14:paraId="0A753B93" w14:textId="4D54350A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403202">
              <w:rPr>
                <w:rFonts w:ascii="Times New Roman" w:hAnsi="Times New Roman" w:cs="Times New Roman"/>
                <w:sz w:val="16"/>
                <w:szCs w:val="16"/>
              </w:rPr>
              <w:t xml:space="preserve"> (29.3%)</w:t>
            </w:r>
          </w:p>
          <w:p w14:paraId="64AF3DAB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92DD12" w14:textId="7E805886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5.2%)</w:t>
            </w:r>
          </w:p>
          <w:p w14:paraId="30EE1F59" w14:textId="23E94B35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44.8%)</w:t>
            </w:r>
          </w:p>
          <w:p w14:paraId="2C3D56F0" w14:textId="39E36338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48.3%)</w:t>
            </w:r>
          </w:p>
          <w:p w14:paraId="683A1F70" w14:textId="6162AA4C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1.7%)</w:t>
            </w:r>
          </w:p>
          <w:p w14:paraId="3F16886F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BD42C6" w14:textId="21446567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51.7%)</w:t>
            </w:r>
          </w:p>
          <w:p w14:paraId="00594485" w14:textId="62B71CE7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48.3%)</w:t>
            </w:r>
          </w:p>
          <w:p w14:paraId="0B231562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  <w:p w14:paraId="4E472980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.6-31.9)</w:t>
            </w:r>
          </w:p>
          <w:p w14:paraId="12D71ADD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2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  <w:p w14:paraId="11378E58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6.4-124.2)</w:t>
            </w:r>
          </w:p>
          <w:p w14:paraId="46053A24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62.1%)</w:t>
            </w:r>
          </w:p>
          <w:p w14:paraId="51945F74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22.2%)</w:t>
            </w:r>
          </w:p>
          <w:p w14:paraId="2B143B08" w14:textId="6AB6D32C" w:rsidR="008A52E6" w:rsidRPr="00222FC0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48.3%)</w:t>
            </w:r>
          </w:p>
        </w:tc>
        <w:tc>
          <w:tcPr>
            <w:tcW w:w="1422" w:type="dxa"/>
          </w:tcPr>
          <w:p w14:paraId="0FD1AB42" w14:textId="77777777" w:rsidR="00620F45" w:rsidRDefault="001416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01037F54" w14:textId="77777777" w:rsidR="00E15EB1" w:rsidRDefault="00E15EB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8 </w:t>
            </w:r>
          </w:p>
          <w:p w14:paraId="1342FD15" w14:textId="77777777" w:rsidR="00E15EB1" w:rsidRDefault="00E15EB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-42)</w:t>
            </w:r>
          </w:p>
          <w:p w14:paraId="21FA1104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DC844" w14:textId="3E7105A5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35.5%)</w:t>
            </w:r>
          </w:p>
          <w:p w14:paraId="5DE58D52" w14:textId="3EE17BA8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64.5%)</w:t>
            </w:r>
          </w:p>
          <w:p w14:paraId="176534C7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BB13A2" w14:textId="12AA61A9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A5576">
              <w:rPr>
                <w:rFonts w:ascii="Times New Roman" w:hAnsi="Times New Roman" w:cs="Times New Roman"/>
                <w:sz w:val="16"/>
                <w:szCs w:val="16"/>
              </w:rPr>
              <w:t xml:space="preserve"> (6.4%)</w:t>
            </w:r>
          </w:p>
          <w:p w14:paraId="7108941D" w14:textId="31DCAC59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36C9D16" w14:textId="1D68A758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A5576">
              <w:rPr>
                <w:rFonts w:ascii="Times New Roman" w:hAnsi="Times New Roman" w:cs="Times New Roman"/>
                <w:sz w:val="16"/>
                <w:szCs w:val="16"/>
              </w:rPr>
              <w:t xml:space="preserve"> (19.4%)</w:t>
            </w:r>
          </w:p>
          <w:p w14:paraId="513E092E" w14:textId="1528F49E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0A5576">
              <w:rPr>
                <w:rFonts w:ascii="Times New Roman" w:hAnsi="Times New Roman" w:cs="Times New Roman"/>
                <w:sz w:val="16"/>
                <w:szCs w:val="16"/>
              </w:rPr>
              <w:t xml:space="preserve"> (61.3%)</w:t>
            </w:r>
          </w:p>
          <w:p w14:paraId="2FE9E6B8" w14:textId="0A5E53CB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A5576">
              <w:rPr>
                <w:rFonts w:ascii="Times New Roman" w:hAnsi="Times New Roman" w:cs="Times New Roman"/>
                <w:sz w:val="16"/>
                <w:szCs w:val="16"/>
              </w:rPr>
              <w:t xml:space="preserve"> (12.9%)</w:t>
            </w:r>
          </w:p>
          <w:p w14:paraId="5EFEAC81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6EE118" w14:textId="3B961D56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19.4%)</w:t>
            </w:r>
          </w:p>
          <w:p w14:paraId="572575CC" w14:textId="5699CD18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32.3%)</w:t>
            </w:r>
          </w:p>
          <w:p w14:paraId="4BD3AA3E" w14:textId="2EE70BF2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48.3%)</w:t>
            </w:r>
          </w:p>
          <w:p w14:paraId="5CE5E9D7" w14:textId="4F1F0001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F0F7A0E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143431" w14:textId="295DA339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51.6%)</w:t>
            </w:r>
          </w:p>
          <w:p w14:paraId="0C8FB977" w14:textId="33B58657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48.4%)</w:t>
            </w:r>
          </w:p>
          <w:p w14:paraId="081BE6A9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14:paraId="2B2029F4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.6-29.9)</w:t>
            </w:r>
          </w:p>
          <w:p w14:paraId="4924E96F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.1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  <w:p w14:paraId="4DE67D0D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8.0-145.6)</w:t>
            </w:r>
          </w:p>
          <w:p w14:paraId="798A8CB2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25.8%)</w:t>
            </w:r>
          </w:p>
          <w:p w14:paraId="53448904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37.5%)</w:t>
            </w:r>
          </w:p>
          <w:p w14:paraId="78668B69" w14:textId="1FE19CD5" w:rsidR="008A52E6" w:rsidRPr="00222FC0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6.1%)</w:t>
            </w:r>
          </w:p>
        </w:tc>
        <w:tc>
          <w:tcPr>
            <w:tcW w:w="1449" w:type="dxa"/>
          </w:tcPr>
          <w:p w14:paraId="198FA6D3" w14:textId="77777777" w:rsidR="00620F45" w:rsidRDefault="001416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70BB8BB0" w14:textId="77777777" w:rsidR="00E15EB1" w:rsidRDefault="00E15EB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  <w:p w14:paraId="30376556" w14:textId="77777777" w:rsidR="00E15EB1" w:rsidRDefault="00E15EB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8-46)</w:t>
            </w:r>
          </w:p>
          <w:p w14:paraId="5E147501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0D9BC3" w14:textId="0C27484C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22.6%)</w:t>
            </w:r>
          </w:p>
          <w:p w14:paraId="12280E2C" w14:textId="447FBE34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77.4%)</w:t>
            </w:r>
          </w:p>
          <w:p w14:paraId="152850BD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9C56FB" w14:textId="6CA3C2F0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A5576">
              <w:rPr>
                <w:rFonts w:ascii="Times New Roman" w:hAnsi="Times New Roman" w:cs="Times New Roman"/>
                <w:sz w:val="16"/>
                <w:szCs w:val="16"/>
              </w:rPr>
              <w:t xml:space="preserve"> (6.4%)</w:t>
            </w:r>
          </w:p>
          <w:p w14:paraId="70ACB6FB" w14:textId="40856219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3DF7579" w14:textId="47714111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A5576">
              <w:rPr>
                <w:rFonts w:ascii="Times New Roman" w:hAnsi="Times New Roman" w:cs="Times New Roman"/>
                <w:sz w:val="16"/>
                <w:szCs w:val="16"/>
              </w:rPr>
              <w:t xml:space="preserve"> (25.8%)</w:t>
            </w:r>
          </w:p>
          <w:p w14:paraId="1DA20E5C" w14:textId="71B621B7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1211AE">
              <w:rPr>
                <w:rFonts w:ascii="Times New Roman" w:hAnsi="Times New Roman" w:cs="Times New Roman"/>
                <w:sz w:val="16"/>
                <w:szCs w:val="16"/>
              </w:rPr>
              <w:t xml:space="preserve"> (58.1%)</w:t>
            </w:r>
          </w:p>
          <w:p w14:paraId="416F5DB0" w14:textId="336B1627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A33A2">
              <w:rPr>
                <w:rFonts w:ascii="Times New Roman" w:hAnsi="Times New Roman" w:cs="Times New Roman"/>
                <w:sz w:val="16"/>
                <w:szCs w:val="16"/>
              </w:rPr>
              <w:t xml:space="preserve"> (9.7%)</w:t>
            </w:r>
          </w:p>
          <w:p w14:paraId="43307E0A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820F34" w14:textId="42FFB80F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25.8%)</w:t>
            </w:r>
          </w:p>
          <w:p w14:paraId="180EDEE9" w14:textId="77777777" w:rsidR="00AE411B" w:rsidRDefault="00C87386" w:rsidP="00AE41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32.3%)</w:t>
            </w:r>
          </w:p>
          <w:p w14:paraId="2CD40B8B" w14:textId="67130B2B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41.9%)</w:t>
            </w:r>
          </w:p>
          <w:p w14:paraId="67FF6258" w14:textId="331A392B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75B4E3F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8D4A68" w14:textId="29B15D4D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54.8%)</w:t>
            </w:r>
          </w:p>
          <w:p w14:paraId="0376359D" w14:textId="63DBE1A5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45.2%)</w:t>
            </w:r>
          </w:p>
          <w:p w14:paraId="34F8767C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14:paraId="3F79AAA1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.1-31.7)</w:t>
            </w:r>
          </w:p>
          <w:p w14:paraId="2A1D2015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.7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  <w:p w14:paraId="6300039E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9.6-127.8)</w:t>
            </w:r>
          </w:p>
          <w:p w14:paraId="79BCA660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8.7%)</w:t>
            </w:r>
          </w:p>
          <w:p w14:paraId="5547B114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50.0%)</w:t>
            </w:r>
          </w:p>
          <w:p w14:paraId="1F9AF0FB" w14:textId="3AC93973" w:rsidR="008A52E6" w:rsidRPr="00222FC0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19.4%)</w:t>
            </w:r>
          </w:p>
        </w:tc>
        <w:tc>
          <w:tcPr>
            <w:tcW w:w="1386" w:type="dxa"/>
          </w:tcPr>
          <w:p w14:paraId="06DFECFA" w14:textId="77777777" w:rsidR="000E564E" w:rsidRDefault="00141674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4A68E4D2" w14:textId="77777777" w:rsidR="00E15EB1" w:rsidRDefault="00E15EB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4 </w:t>
            </w:r>
          </w:p>
          <w:p w14:paraId="7FEDF86A" w14:textId="77777777" w:rsidR="00E15EB1" w:rsidRDefault="00E15EB1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-44)</w:t>
            </w:r>
          </w:p>
          <w:p w14:paraId="6883A577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5661F0" w14:textId="4144A282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55.6%)</w:t>
            </w:r>
          </w:p>
          <w:p w14:paraId="4F3E71AF" w14:textId="39B67358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F2160">
              <w:rPr>
                <w:rFonts w:ascii="Times New Roman" w:hAnsi="Times New Roman" w:cs="Times New Roman"/>
                <w:sz w:val="16"/>
                <w:szCs w:val="16"/>
              </w:rPr>
              <w:t xml:space="preserve"> (44.4%)</w:t>
            </w:r>
          </w:p>
          <w:p w14:paraId="67579FE0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B7DD81" w14:textId="6B5ACFF0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33A2">
              <w:rPr>
                <w:rFonts w:ascii="Times New Roman" w:hAnsi="Times New Roman" w:cs="Times New Roman"/>
                <w:sz w:val="16"/>
                <w:szCs w:val="16"/>
              </w:rPr>
              <w:t xml:space="preserve"> (5.6%)</w:t>
            </w:r>
          </w:p>
          <w:p w14:paraId="6376D772" w14:textId="6EDEA6C8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33A2">
              <w:rPr>
                <w:rFonts w:ascii="Times New Roman" w:hAnsi="Times New Roman" w:cs="Times New Roman"/>
                <w:sz w:val="16"/>
                <w:szCs w:val="16"/>
              </w:rPr>
              <w:t xml:space="preserve"> (5.6%)</w:t>
            </w:r>
          </w:p>
          <w:p w14:paraId="295C9908" w14:textId="1DF605EA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33A2">
              <w:rPr>
                <w:rFonts w:ascii="Times New Roman" w:hAnsi="Times New Roman" w:cs="Times New Roman"/>
                <w:sz w:val="16"/>
                <w:szCs w:val="16"/>
              </w:rPr>
              <w:t xml:space="preserve"> (5.6%)</w:t>
            </w:r>
          </w:p>
          <w:p w14:paraId="7E737F12" w14:textId="483BFECC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33A2">
              <w:rPr>
                <w:rFonts w:ascii="Times New Roman" w:hAnsi="Times New Roman" w:cs="Times New Roman"/>
                <w:sz w:val="16"/>
                <w:szCs w:val="16"/>
              </w:rPr>
              <w:t xml:space="preserve"> (66.6%)</w:t>
            </w:r>
          </w:p>
          <w:p w14:paraId="1102DFA3" w14:textId="71C10EB1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A33A2">
              <w:rPr>
                <w:rFonts w:ascii="Times New Roman" w:hAnsi="Times New Roman" w:cs="Times New Roman"/>
                <w:sz w:val="16"/>
                <w:szCs w:val="16"/>
              </w:rPr>
              <w:t xml:space="preserve"> (16.6%)</w:t>
            </w:r>
          </w:p>
          <w:p w14:paraId="540EBD11" w14:textId="77777777" w:rsidR="007C0535" w:rsidRDefault="007C0535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E70FF5" w14:textId="0274A27C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22.2%)</w:t>
            </w:r>
          </w:p>
          <w:p w14:paraId="71F87F10" w14:textId="2EE98A4F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27.8%)</w:t>
            </w:r>
          </w:p>
          <w:p w14:paraId="6ADC194E" w14:textId="18516C3D" w:rsidR="007C0535" w:rsidRDefault="00AE411B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50.0%)</w:t>
            </w:r>
          </w:p>
          <w:p w14:paraId="7D4F7B33" w14:textId="3B9BB873" w:rsidR="007C0535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5571FC9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C10C1B" w14:textId="208B8F9F" w:rsidR="00F75E10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44.4%)</w:t>
            </w:r>
          </w:p>
          <w:p w14:paraId="65E90CA6" w14:textId="265F53C5" w:rsidR="00F75E10" w:rsidRDefault="00C87386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E411B">
              <w:rPr>
                <w:rFonts w:ascii="Times New Roman" w:hAnsi="Times New Roman" w:cs="Times New Roman"/>
                <w:sz w:val="16"/>
                <w:szCs w:val="16"/>
              </w:rPr>
              <w:t xml:space="preserve"> (55.6%)</w:t>
            </w:r>
          </w:p>
          <w:p w14:paraId="3D6B7A0E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26D6BEA2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1.9-37.8)</w:t>
            </w:r>
          </w:p>
          <w:p w14:paraId="78ED957C" w14:textId="7F987795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7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.3 </w:t>
            </w:r>
          </w:p>
          <w:p w14:paraId="318BA05A" w14:textId="77777777" w:rsidR="00F75E10" w:rsidRDefault="00F75E10" w:rsidP="005E1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2.0-136.1)</w:t>
            </w:r>
          </w:p>
          <w:p w14:paraId="6CBBBECF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7.8%)</w:t>
            </w:r>
          </w:p>
          <w:p w14:paraId="7993FF2F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60.0%)</w:t>
            </w:r>
          </w:p>
          <w:p w14:paraId="53935D63" w14:textId="65801FA4" w:rsidR="008A52E6" w:rsidRPr="00222FC0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1.1%)</w:t>
            </w:r>
          </w:p>
        </w:tc>
        <w:tc>
          <w:tcPr>
            <w:tcW w:w="1276" w:type="dxa"/>
          </w:tcPr>
          <w:p w14:paraId="35A70E11" w14:textId="77777777" w:rsid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  <w:p w14:paraId="708042B0" w14:textId="77777777" w:rsidR="00E15EB1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 xml:space="preserve">35.3±4.5 </w:t>
            </w:r>
          </w:p>
          <w:p w14:paraId="1E274FB3" w14:textId="1B6799B4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(22-46)</w:t>
            </w:r>
          </w:p>
          <w:p w14:paraId="7BDA4126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0251DA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55 (40.0%)</w:t>
            </w:r>
          </w:p>
          <w:p w14:paraId="170B0C90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83 (60.0%)</w:t>
            </w:r>
          </w:p>
          <w:p w14:paraId="22FBA7E0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63FF96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6 (4.3%)</w:t>
            </w:r>
          </w:p>
          <w:p w14:paraId="3650F4B6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4 (2.9%)</w:t>
            </w:r>
          </w:p>
          <w:p w14:paraId="5AC8AE13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21 (15.2%)</w:t>
            </w:r>
          </w:p>
          <w:p w14:paraId="5FCB0570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80 (58.0%)</w:t>
            </w:r>
          </w:p>
          <w:p w14:paraId="0A9C812B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27 (19.6%)</w:t>
            </w:r>
          </w:p>
          <w:p w14:paraId="3113FC2E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E34F8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21 (15.2%)</w:t>
            </w:r>
          </w:p>
          <w:p w14:paraId="2A02FA24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51 (37.0%)</w:t>
            </w:r>
          </w:p>
          <w:p w14:paraId="4F430E12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65 (47.1%)</w:t>
            </w:r>
          </w:p>
          <w:p w14:paraId="5A7F9DF5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1 (0.7%)</w:t>
            </w:r>
          </w:p>
          <w:p w14:paraId="6CDB9C8A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11407C" w14:textId="7777777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71 (51.4%)</w:t>
            </w:r>
          </w:p>
          <w:p w14:paraId="70E3B3AE" w14:textId="77777777" w:rsid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67 (48.6%)</w:t>
            </w:r>
          </w:p>
          <w:p w14:paraId="19436B87" w14:textId="665A1A58" w:rsidR="00DA6F2E" w:rsidRDefault="00F75E10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  <w:r w:rsidRPr="00222FC0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  <w:p w14:paraId="4CAC3E38" w14:textId="67DCA4E5" w:rsidR="00DA6F2E" w:rsidRDefault="00F75E10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.6-37.8)</w:t>
            </w:r>
          </w:p>
          <w:p w14:paraId="6A7103DC" w14:textId="4A80DD07" w:rsidR="00DA6F2E" w:rsidRPr="00DA6F2E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 xml:space="preserve">106.3±10.5 </w:t>
            </w:r>
          </w:p>
          <w:p w14:paraId="20CE5822" w14:textId="77777777" w:rsidR="00222FC0" w:rsidRDefault="00DA6F2E" w:rsidP="00DA6F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(86.4-145.6)</w:t>
            </w:r>
          </w:p>
          <w:p w14:paraId="0A9BCB40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44.2%)</w:t>
            </w:r>
          </w:p>
          <w:p w14:paraId="15D11EA2" w14:textId="77777777" w:rsidR="008A52E6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32.8%)</w:t>
            </w:r>
          </w:p>
          <w:p w14:paraId="57484F7B" w14:textId="5DA6E968" w:rsidR="008A52E6" w:rsidRPr="00DA6F2E" w:rsidRDefault="008A52E6" w:rsidP="008A52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6F2E">
              <w:rPr>
                <w:rFonts w:ascii="Times New Roman" w:hAnsi="Times New Roman" w:cs="Times New Roman"/>
                <w:sz w:val="16"/>
                <w:szCs w:val="16"/>
              </w:rPr>
              <w:t>41 (29.7%)</w:t>
            </w:r>
          </w:p>
        </w:tc>
      </w:tr>
    </w:tbl>
    <w:p w14:paraId="3D6FF63E" w14:textId="01B0BDA3" w:rsidR="009F6262" w:rsidRPr="00222FC0" w:rsidRDefault="00E46EB0" w:rsidP="00222FC0">
      <w:pPr>
        <w:spacing w:line="480" w:lineRule="auto"/>
        <w:rPr>
          <w:sz w:val="18"/>
          <w:szCs w:val="18"/>
        </w:rPr>
      </w:pPr>
      <w:r w:rsidRPr="00222FC0">
        <w:rPr>
          <w:rFonts w:ascii="Times New Roman" w:hAnsi="Times New Roman" w:cs="Times New Roman"/>
          <w:sz w:val="16"/>
          <w:szCs w:val="16"/>
        </w:rPr>
        <w:t xml:space="preserve">Note: hpi=hours post insemination, ICM=inner cell mass, TE=trophectoderm, </w:t>
      </w:r>
      <w:r w:rsidR="00222FC0" w:rsidRPr="00222FC0">
        <w:rPr>
          <w:rFonts w:ascii="Times New Roman" w:hAnsi="Times New Roman" w:cs="Times New Roman"/>
          <w:sz w:val="16"/>
          <w:szCs w:val="16"/>
        </w:rPr>
        <w:t xml:space="preserve">t2=timing of 2-cell stage, </w:t>
      </w:r>
      <w:r w:rsidRPr="00222FC0">
        <w:rPr>
          <w:rFonts w:ascii="Times New Roman" w:hAnsi="Times New Roman" w:cs="Times New Roman"/>
          <w:sz w:val="16"/>
          <w:szCs w:val="16"/>
        </w:rPr>
        <w:t>tB=timing of blas</w:t>
      </w:r>
      <w:r w:rsidR="00386B6C">
        <w:rPr>
          <w:rFonts w:ascii="Times New Roman" w:hAnsi="Times New Roman" w:cs="Times New Roman"/>
          <w:sz w:val="16"/>
          <w:szCs w:val="16"/>
        </w:rPr>
        <w:t>t</w:t>
      </w:r>
      <w:r w:rsidRPr="00222FC0">
        <w:rPr>
          <w:rFonts w:ascii="Times New Roman" w:hAnsi="Times New Roman" w:cs="Times New Roman"/>
          <w:sz w:val="16"/>
          <w:szCs w:val="16"/>
        </w:rPr>
        <w:t>ulation, min=minimal value, max=maximal value</w:t>
      </w:r>
      <w:r w:rsidR="00222FC0" w:rsidRPr="00222FC0">
        <w:rPr>
          <w:rFonts w:ascii="Times New Roman" w:hAnsi="Times New Roman" w:cs="Times New Roman"/>
          <w:sz w:val="16"/>
          <w:szCs w:val="16"/>
        </w:rPr>
        <w:t xml:space="preserve">, </w:t>
      </w:r>
      <w:r w:rsidR="00222FC0" w:rsidRPr="00222FC0">
        <w:rPr>
          <w:rFonts w:ascii="Times New Roman" w:eastAsia="Times New Roman" w:hAnsi="Times New Roman" w:cs="Times New Roman"/>
          <w:sz w:val="16"/>
          <w:szCs w:val="16"/>
        </w:rPr>
        <w:t>CPPN+, aligned cleavage plane and pronuclear axis; CPPN-, misaligned cleavage plane and pronuclear axis; CPPB+, aligned cleavage plane and polar axis; CPPB-, misaligned cleavage plane and polar axis.</w:t>
      </w:r>
    </w:p>
    <w:sectPr w:rsidR="009F6262" w:rsidRPr="00222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EB0"/>
    <w:rsid w:val="000A5576"/>
    <w:rsid w:val="000E564E"/>
    <w:rsid w:val="00115F9F"/>
    <w:rsid w:val="001211AE"/>
    <w:rsid w:val="00141674"/>
    <w:rsid w:val="00190751"/>
    <w:rsid w:val="001D4FC8"/>
    <w:rsid w:val="00222FC0"/>
    <w:rsid w:val="00236369"/>
    <w:rsid w:val="003412DB"/>
    <w:rsid w:val="00386B6C"/>
    <w:rsid w:val="003B143E"/>
    <w:rsid w:val="003E7FFA"/>
    <w:rsid w:val="00403202"/>
    <w:rsid w:val="00420681"/>
    <w:rsid w:val="00531738"/>
    <w:rsid w:val="00591596"/>
    <w:rsid w:val="005F665D"/>
    <w:rsid w:val="00620F45"/>
    <w:rsid w:val="00634174"/>
    <w:rsid w:val="006A69D0"/>
    <w:rsid w:val="0076500A"/>
    <w:rsid w:val="007C0535"/>
    <w:rsid w:val="00827C38"/>
    <w:rsid w:val="008954B9"/>
    <w:rsid w:val="008A52E6"/>
    <w:rsid w:val="008D267E"/>
    <w:rsid w:val="009B02C6"/>
    <w:rsid w:val="009C25FA"/>
    <w:rsid w:val="009F6262"/>
    <w:rsid w:val="00AB7E70"/>
    <w:rsid w:val="00AE411B"/>
    <w:rsid w:val="00B258B2"/>
    <w:rsid w:val="00B528DA"/>
    <w:rsid w:val="00BF2160"/>
    <w:rsid w:val="00C1033C"/>
    <w:rsid w:val="00C71848"/>
    <w:rsid w:val="00C87386"/>
    <w:rsid w:val="00CA36CA"/>
    <w:rsid w:val="00CA5653"/>
    <w:rsid w:val="00D41A5B"/>
    <w:rsid w:val="00D45DE0"/>
    <w:rsid w:val="00DA6F2E"/>
    <w:rsid w:val="00DF3FD0"/>
    <w:rsid w:val="00E15EB1"/>
    <w:rsid w:val="00E202E1"/>
    <w:rsid w:val="00E46EB0"/>
    <w:rsid w:val="00EA33A2"/>
    <w:rsid w:val="00F23BDD"/>
    <w:rsid w:val="00F24409"/>
    <w:rsid w:val="00F4482E"/>
    <w:rsid w:val="00F75E10"/>
    <w:rsid w:val="00FC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F6E96"/>
  <w15:chartTrackingRefBased/>
  <w15:docId w15:val="{8C666EE9-5D5B-4BBA-92AE-675DD5927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EB0"/>
    <w:pPr>
      <w:spacing w:line="259" w:lineRule="auto"/>
    </w:pPr>
    <w:rPr>
      <w:rFonts w:eastAsia="SimSu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E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E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E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E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E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E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E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E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E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E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E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E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E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E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E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E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6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EB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6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EB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6E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EB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6E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E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E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EB0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495C0-9355-4901-97A7-86690265B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6</Words>
  <Characters>1801</Characters>
  <Application>Microsoft Office Word</Application>
  <DocSecurity>0</DocSecurity>
  <Lines>180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e Liu</dc:creator>
  <cp:keywords/>
  <dc:description/>
  <cp:lastModifiedBy>Yanhe Liu</cp:lastModifiedBy>
  <cp:revision>3</cp:revision>
  <dcterms:created xsi:type="dcterms:W3CDTF">2026-02-10T05:06:00Z</dcterms:created>
  <dcterms:modified xsi:type="dcterms:W3CDTF">2026-02-28T07:27:00Z</dcterms:modified>
</cp:coreProperties>
</file>